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50C4" w:rsidRPr="0037089E" w:rsidRDefault="006E50C4" w:rsidP="006E50C4">
      <w:pPr>
        <w:rPr>
          <w:rFonts w:asciiTheme="majorBidi" w:hAnsiTheme="majorBidi" w:cstheme="majorBidi"/>
          <w:sz w:val="24"/>
          <w:szCs w:val="24"/>
        </w:rPr>
      </w:pPr>
      <w:r w:rsidRPr="0037089E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2 Table</w:t>
      </w:r>
      <w:bookmarkStart w:id="0" w:name="_GoBack"/>
      <w:bookmarkEnd w:id="0"/>
      <w:r w:rsidRPr="0037089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7089E">
        <w:rPr>
          <w:rFonts w:asciiTheme="majorBidi" w:hAnsiTheme="majorBidi" w:cstheme="majorBidi"/>
          <w:sz w:val="24"/>
          <w:szCs w:val="24"/>
        </w:rPr>
        <w:t xml:space="preserve"> Global, regional and national pooled </w:t>
      </w:r>
      <w:r w:rsidRPr="0037089E">
        <w:rPr>
          <w:rFonts w:ascii="TimesNewRoman" w:hAnsi="TimesNewRoman"/>
          <w:i/>
          <w:color w:val="000000"/>
          <w:sz w:val="24"/>
          <w:szCs w:val="24"/>
        </w:rPr>
        <w:t>T</w:t>
      </w:r>
      <w:r w:rsidRPr="0037089E">
        <w:rPr>
          <w:rFonts w:ascii="TimesNewRoman" w:hAnsi="TimesNewRoman"/>
          <w:color w:val="000000"/>
          <w:sz w:val="24"/>
          <w:szCs w:val="24"/>
        </w:rPr>
        <w:t>-</w:t>
      </w:r>
      <w:proofErr w:type="spellStart"/>
      <w:r w:rsidRPr="0037089E">
        <w:rPr>
          <w:rFonts w:ascii="TimesNewRoman" w:hAnsi="TimesNewRoman"/>
          <w:color w:val="000000"/>
          <w:sz w:val="24"/>
          <w:szCs w:val="24"/>
        </w:rPr>
        <w:t>seroprevalence</w:t>
      </w:r>
      <w:proofErr w:type="spellEnd"/>
      <w:r w:rsidRPr="0037089E">
        <w:rPr>
          <w:rFonts w:ascii="TimesNewRoman" w:hAnsi="TimesNewRoman"/>
          <w:color w:val="000000"/>
          <w:sz w:val="24"/>
          <w:szCs w:val="24"/>
        </w:rPr>
        <w:t xml:space="preserve"> </w:t>
      </w:r>
      <w:r w:rsidRPr="0037089E">
        <w:rPr>
          <w:rFonts w:asciiTheme="majorBidi" w:hAnsiTheme="majorBidi" w:cstheme="majorBidi"/>
          <w:sz w:val="24"/>
          <w:szCs w:val="24"/>
        </w:rPr>
        <w:t>among healthy population (results from 250 studies performed in 71 countries).</w:t>
      </w:r>
    </w:p>
    <w:tbl>
      <w:tblPr>
        <w:tblStyle w:val="PlainTable1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3415"/>
        <w:gridCol w:w="1260"/>
        <w:gridCol w:w="2610"/>
        <w:gridCol w:w="3060"/>
        <w:gridCol w:w="1080"/>
        <w:gridCol w:w="900"/>
      </w:tblGrid>
      <w:tr w:rsidR="006E50C4" w:rsidRPr="0037089E" w:rsidTr="00056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Merge w:val="restart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WHO-regions/ country</w:t>
            </w:r>
          </w:p>
        </w:tc>
        <w:tc>
          <w:tcPr>
            <w:tcW w:w="1260" w:type="dxa"/>
            <w:vMerge w:val="restart"/>
          </w:tcPr>
          <w:p w:rsidR="006E50C4" w:rsidRPr="0037089E" w:rsidRDefault="006E50C4" w:rsidP="00056037">
            <w:pPr>
              <w:tabs>
                <w:tab w:val="left" w:pos="1165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 xml:space="preserve">Number of datasets </w:t>
            </w:r>
          </w:p>
        </w:tc>
        <w:tc>
          <w:tcPr>
            <w:tcW w:w="2610" w:type="dxa"/>
            <w:vMerge w:val="restart"/>
          </w:tcPr>
          <w:p w:rsidR="006E50C4" w:rsidRPr="0037089E" w:rsidRDefault="006E50C4" w:rsidP="00056037">
            <w:pPr>
              <w:tabs>
                <w:tab w:val="left" w:pos="1165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umber of seropositive samples/total number of samples tested</w:t>
            </w:r>
          </w:p>
        </w:tc>
        <w:tc>
          <w:tcPr>
            <w:tcW w:w="3060" w:type="dxa"/>
            <w:vMerge w:val="restart"/>
          </w:tcPr>
          <w:p w:rsidR="006E50C4" w:rsidRPr="0037089E" w:rsidRDefault="006E50C4" w:rsidP="00056037">
            <w:pPr>
              <w:tabs>
                <w:tab w:val="left" w:pos="1165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ooled</w:t>
            </w:r>
            <w:r w:rsidRPr="0037089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7089E">
              <w:rPr>
                <w:rFonts w:asciiTheme="majorBidi" w:hAnsiTheme="majorBidi" w:cstheme="majorBidi"/>
                <w:sz w:val="24"/>
                <w:szCs w:val="24"/>
              </w:rPr>
              <w:t>seroprevalence</w:t>
            </w:r>
            <w:proofErr w:type="spellEnd"/>
            <w:r w:rsidRPr="0037089E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%) (meta-analysis)</w:t>
            </w:r>
          </w:p>
          <w:p w:rsidR="006E50C4" w:rsidRPr="0037089E" w:rsidRDefault="006E50C4" w:rsidP="00056037">
            <w:pPr>
              <w:tabs>
                <w:tab w:val="left" w:pos="1165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[95% CI]</w:t>
            </w:r>
          </w:p>
        </w:tc>
        <w:tc>
          <w:tcPr>
            <w:tcW w:w="1980" w:type="dxa"/>
            <w:gridSpan w:val="2"/>
          </w:tcPr>
          <w:p w:rsidR="006E50C4" w:rsidRPr="0037089E" w:rsidRDefault="006E50C4" w:rsidP="00056037">
            <w:pPr>
              <w:tabs>
                <w:tab w:val="left" w:pos="1165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 xml:space="preserve">Heterogeneity 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  <w:vMerge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60" w:type="dxa"/>
            <w:vMerge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610" w:type="dxa"/>
            <w:vMerge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3060" w:type="dxa"/>
            <w:vMerge/>
          </w:tcPr>
          <w:p w:rsidR="006E50C4" w:rsidRPr="0037089E" w:rsidRDefault="006E50C4" w:rsidP="00056037">
            <w:pPr>
              <w:tabs>
                <w:tab w:val="left" w:pos="116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χ</w:t>
            </w:r>
            <w:r w:rsidRPr="0037089E">
              <w:rPr>
                <w:rFonts w:asciiTheme="majorBidi" w:hAnsiTheme="majorBidi" w:cstheme="majorBidi"/>
                <w:vertAlign w:val="superscript"/>
                <w:lang w:bidi="fa-IR"/>
              </w:rPr>
              <w:t>2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I</w:t>
            </w:r>
            <w:r w:rsidRPr="0037089E">
              <w:rPr>
                <w:rFonts w:asciiTheme="majorBidi" w:hAnsiTheme="majorBidi" w:cstheme="majorBidi"/>
                <w:vertAlign w:val="superscript"/>
                <w:lang w:bidi="fa-IR"/>
              </w:rPr>
              <w:t>2</w:t>
            </w:r>
            <w:r w:rsidRPr="0037089E">
              <w:rPr>
                <w:rFonts w:asciiTheme="majorBidi" w:hAnsiTheme="majorBidi" w:cstheme="majorBidi"/>
                <w:lang w:bidi="fa-IR"/>
              </w:rPr>
              <w:t xml:space="preserve"> (%)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2060"/>
                <w:lang w:bidi="fa-IR"/>
              </w:rPr>
              <w:t xml:space="preserve">Global 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253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62,927/265,327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19.0 (16.6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21.4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57983.1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99.6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2060"/>
                <w:lang w:bidi="fa-IR"/>
              </w:rPr>
              <w:t>African region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19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2,339/6,360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37.7 (25.7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50.6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1920.3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99.1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Nigeri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558/1,090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4.3 (18.7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71.8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336.8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98.8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Sub-Saharan Africa (Ghana, Uganda, Tanzania,  South Africa, Kenya)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533/2,242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3.9 (21.6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26.3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3.3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39.9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Ugand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50/203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4.2 (18.5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30.4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3.3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70.0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La Reunion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59/387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2.8 (89.7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95.1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Keny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7/228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7.5 (4.4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11.7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Burundi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7/191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50.8 (43.5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58.1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Swaziland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1/92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4.6 (34.2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55.3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Cameroon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61/168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6.3 (29.0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44.1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South Afric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77/260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9.6 (24.1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35.6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Mozambique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4/601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7.3 (5.4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9.7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Ghan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03/566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53.5 (49.3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57.7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Gabon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99/332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59.9 (54.4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65.3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2060"/>
                <w:lang w:bidi="fa-IR"/>
              </w:rPr>
              <w:t>South-East Asian Region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12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1,193/3,092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34.1 (20.2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49.4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784.0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98.6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Indi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84/823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9.6 (9.6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32.1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65.5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3.9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Indonesi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73/592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63.0 (59.1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66.9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0.0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0.0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Sri Lank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51/1116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9.9 (37.1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42.8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0.0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0.0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Nepal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62/200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81.0 (74.9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86.2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Thailand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3/361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6.4 (4.1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9.4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2060"/>
                <w:lang w:bidi="fa-IR"/>
              </w:rPr>
              <w:t>Western Pacific Region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24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37,662/89,997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24.2 (16.0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33.5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6030.8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99.6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South Kore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564/2,016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4.2 (5.2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51.4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644.5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9.4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Chin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91/6,685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4.9 (11.7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18.4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2.1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9.2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Malaysi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32/1,057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5.1 (5.0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29.3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83.6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96.4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Taiwan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558/1,142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5.6 (17.3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75.5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300.1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99.0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Japan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3/613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.6 (2.2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5.3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300.1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99.7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Philippines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08/162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66.7 (58.8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73.9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Marshall Islands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44/166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86.7 (80.6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91.5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Vietnam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4,995/77,356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5.2 (44.9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45.6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Australi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6/660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7.0 (5.1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9.2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New Zealand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/140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0.7 (0.0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3.9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2060"/>
                <w:lang w:bidi="fa-IR"/>
              </w:rPr>
              <w:t>Region of the Americas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104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13,524/87,173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22.8 (19.7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26.0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11780.8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99.1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2060"/>
                <w:lang w:bidi="fa-IR"/>
              </w:rPr>
              <w:t xml:space="preserve">South America 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72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6,933/23,169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27.8 (23.1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32.7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4780.0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98.5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Brazil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0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,026/13,970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7.6 (21.1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34.6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148.9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8.8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Argentin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2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,049/2,575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5.4 (26.3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45.0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253.3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95.7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Venezuel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11/1,706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8.0 (13.0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23.6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51.7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86.5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Peru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619/2,710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7.5 (14.8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42.3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313.9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98.4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Bolivi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01/449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1.5 (17.8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25.4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313.9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99.7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Chile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00/543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7.1 (14.0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20.4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313.9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99.7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Colombi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8/207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7.3 (40.4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54.4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NA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Trinidad and Tobago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629/1,009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62.3 (59.3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65.3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NA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2060"/>
                <w:lang w:bidi="fa-IR"/>
              </w:rPr>
              <w:t>North Americ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32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6,591/64,004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12.8 (10.0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15.8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3002.3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99.0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 xml:space="preserve">Canada 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551/7,585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6.2 (2.8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10.6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22.1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7.5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Unites State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,569/50,263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.2 (6.1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12.8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44.7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9.3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Mexico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8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83/1,329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4.6 (8.4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22.1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87.8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2.0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Cub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784/2,125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6.0 (12.3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42.7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14.7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8.3</w:t>
            </w:r>
          </w:p>
        </w:tc>
      </w:tr>
      <w:tr w:rsidR="006E50C4" w:rsidRPr="0037089E" w:rsidTr="00056037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Puerto Rico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3/641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6.7 (4.9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8.9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NA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St. Luci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71/82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86.6 (77.3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93.1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NA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Caribbean Countries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63/435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4.5 (11.3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18.1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NA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Jamaic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27/1,544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1.2 (19.2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23.3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NA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2060"/>
                <w:lang w:bidi="fa-IR"/>
              </w:rPr>
              <w:t>Europe region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64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7,024/67,610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10.5 (8.5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12.8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4861.6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98.7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Spain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869/18,264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.3 (3.2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12.9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35.2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8.6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Turkey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7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12/1,836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6.7 (2.9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11.9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69.7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1.4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Poland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6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22/2,280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5.9 (10.1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22.7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76.3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3.5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Italy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22/3,017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.4 (2.5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6.8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7.9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77.6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Netherlands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585/7,604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5.8 (2.6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10.2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39.1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7.1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France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5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500/2,486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7.5 (11.0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25.1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47.6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91.6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Slovaki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833/5,173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4.5 (11.0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18.4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21.7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90.8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Greece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13/1,102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.4 (2.8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19.3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44.1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95.5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Russi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648/2,753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6.8 (0.1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29.7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93.8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97.9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Austri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80/1,156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8.4 (1.7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18.9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14.5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86.2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Ireland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717/2,431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9.4 (27.6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31.2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14.5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93.1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Switzerland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4/899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.8 (3.5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6.3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4.5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3.1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Romani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40/545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2.3 (38.2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46.5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14.5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93.1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United Kingdom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63/1,538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3.5 (21.4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25.6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lastRenderedPageBreak/>
              <w:t>Sweden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3/175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4.6 (18.4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31.6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Azerbaijan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20/4,765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6.7 (6.0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7.5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Croati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6/142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2.4 (24.8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40.8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Denmark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87/3,247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.7 (2.2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3.3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Kazakhstan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49/3,126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1.2 (10.1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12.3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Bulgari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/50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.0 (0.5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13.7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Belgium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90/3,436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5.5 (4.8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6.3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Serbi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76/338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2.5 (18.1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27.3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Estoni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63/1,247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3.1 (11.2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15.1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2060"/>
                <w:lang w:bidi="fa-IR"/>
              </w:rPr>
              <w:t>Middle East and north Africa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30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1,185/11,095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8.2 (5.1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12.0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1202.4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</w:pPr>
            <w:r w:rsidRPr="0037089E">
              <w:rPr>
                <w:rFonts w:asciiTheme="majorBidi" w:hAnsiTheme="majorBidi" w:cstheme="majorBidi"/>
                <w:b/>
                <w:bCs/>
                <w:color w:val="002060"/>
                <w:lang w:bidi="fa-IR"/>
              </w:rPr>
              <w:t>97.6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Iran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33/9,392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5.7 (2.9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9.4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59.8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7.7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Egypt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4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48/746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2.3 (9.9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60.1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37.8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7.6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Jordan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76/699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0.9 (8.7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13.4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Lebanon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8/150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8.7 (12.8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25.8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  <w:tr w:rsidR="006E50C4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5" w:type="dxa"/>
          </w:tcPr>
          <w:p w:rsidR="006E50C4" w:rsidRPr="0037089E" w:rsidRDefault="006E50C4" w:rsidP="00056037">
            <w:pPr>
              <w:tabs>
                <w:tab w:val="left" w:pos="11655"/>
              </w:tabs>
              <w:rPr>
                <w:rFonts w:asciiTheme="majorBidi" w:hAnsiTheme="majorBidi" w:cstheme="majorBidi"/>
                <w:b w:val="0"/>
                <w:bCs w:val="0"/>
                <w:lang w:bidi="fa-IR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Djibouti</w:t>
            </w:r>
          </w:p>
        </w:tc>
        <w:tc>
          <w:tcPr>
            <w:tcW w:w="12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</w:t>
            </w:r>
          </w:p>
        </w:tc>
        <w:tc>
          <w:tcPr>
            <w:tcW w:w="261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0/108</w:t>
            </w:r>
          </w:p>
        </w:tc>
        <w:tc>
          <w:tcPr>
            <w:tcW w:w="306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0.1 (0.0</w:t>
            </w:r>
            <w:r w:rsidRPr="0037089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–</w:t>
            </w:r>
            <w:r w:rsidRPr="0037089E">
              <w:rPr>
                <w:rFonts w:asciiTheme="majorBidi" w:hAnsiTheme="majorBidi" w:cstheme="majorBidi"/>
                <w:lang w:bidi="fa-IR"/>
              </w:rPr>
              <w:t>3.4)</w:t>
            </w:r>
          </w:p>
        </w:tc>
        <w:tc>
          <w:tcPr>
            <w:tcW w:w="108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  <w:tc>
          <w:tcPr>
            <w:tcW w:w="900" w:type="dxa"/>
          </w:tcPr>
          <w:p w:rsidR="006E50C4" w:rsidRPr="0037089E" w:rsidRDefault="006E50C4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37089E">
              <w:rPr>
                <w:rFonts w:asciiTheme="majorBidi" w:hAnsiTheme="majorBidi" w:cstheme="majorBidi"/>
                <w:color w:val="000000" w:themeColor="text1"/>
                <w:lang w:bidi="fa-IR"/>
              </w:rPr>
              <w:t>NA</w:t>
            </w:r>
          </w:p>
        </w:tc>
      </w:tr>
    </w:tbl>
    <w:p w:rsidR="006E50C4" w:rsidRPr="0037089E" w:rsidRDefault="006E50C4" w:rsidP="006E50C4">
      <w:pPr>
        <w:tabs>
          <w:tab w:val="left" w:pos="11655"/>
        </w:tabs>
        <w:spacing w:after="0" w:line="240" w:lineRule="auto"/>
        <w:rPr>
          <w:rFonts w:asciiTheme="majorBidi" w:hAnsiTheme="majorBidi" w:cstheme="majorBidi"/>
          <w:sz w:val="20"/>
          <w:szCs w:val="20"/>
          <w:lang w:bidi="fa-IR"/>
        </w:rPr>
      </w:pPr>
    </w:p>
    <w:p w:rsidR="006E50C4" w:rsidRPr="0037089E" w:rsidRDefault="006E50C4" w:rsidP="006E50C4">
      <w:pPr>
        <w:tabs>
          <w:tab w:val="left" w:pos="11655"/>
        </w:tabs>
        <w:spacing w:after="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37089E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>Abbreviations:</w:t>
      </w:r>
      <w:r w:rsidRPr="0037089E">
        <w:rPr>
          <w:rFonts w:asciiTheme="majorBidi" w:hAnsiTheme="majorBidi" w:cstheme="majorBidi"/>
          <w:sz w:val="24"/>
          <w:szCs w:val="24"/>
          <w:lang w:bidi="fa-IR"/>
        </w:rPr>
        <w:t xml:space="preserve"> NA, not applicable</w:t>
      </w:r>
    </w:p>
    <w:p w:rsidR="006E50C4" w:rsidRPr="0037089E" w:rsidRDefault="006E50C4" w:rsidP="006E50C4">
      <w:pPr>
        <w:tabs>
          <w:tab w:val="left" w:pos="11655"/>
        </w:tabs>
        <w:spacing w:after="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37089E">
        <w:rPr>
          <w:rFonts w:asciiTheme="majorBidi" w:hAnsiTheme="majorBidi" w:cstheme="majorBidi"/>
          <w:sz w:val="24"/>
          <w:szCs w:val="24"/>
          <w:lang w:bidi="fa-IR"/>
        </w:rPr>
        <w:t xml:space="preserve">WHO regions are sorted according to </w:t>
      </w:r>
      <w:r w:rsidRPr="0037089E">
        <w:rPr>
          <w:rFonts w:asciiTheme="majorBidi" w:hAnsiTheme="majorBidi" w:cstheme="majorBidi"/>
          <w:i/>
          <w:iCs/>
          <w:sz w:val="24"/>
          <w:szCs w:val="24"/>
          <w:lang w:bidi="fa-IR"/>
        </w:rPr>
        <w:t>T</w:t>
      </w:r>
      <w:r w:rsidRPr="0037089E">
        <w:rPr>
          <w:rFonts w:asciiTheme="majorBidi" w:hAnsiTheme="majorBidi" w:cstheme="majorBidi"/>
          <w:sz w:val="24"/>
          <w:szCs w:val="24"/>
          <w:lang w:bidi="fa-IR"/>
        </w:rPr>
        <w:t>-</w:t>
      </w:r>
      <w:proofErr w:type="spellStart"/>
      <w:r w:rsidRPr="0037089E">
        <w:rPr>
          <w:rFonts w:asciiTheme="majorBidi" w:hAnsiTheme="majorBidi" w:cstheme="majorBidi"/>
          <w:sz w:val="24"/>
          <w:szCs w:val="24"/>
          <w:lang w:bidi="fa-IR"/>
        </w:rPr>
        <w:t>seroprevalence</w:t>
      </w:r>
      <w:proofErr w:type="spellEnd"/>
      <w:r w:rsidRPr="0037089E">
        <w:rPr>
          <w:rFonts w:asciiTheme="majorBidi" w:hAnsiTheme="majorBidi" w:cstheme="majorBidi"/>
          <w:sz w:val="24"/>
          <w:szCs w:val="24"/>
          <w:lang w:bidi="fa-IR"/>
        </w:rPr>
        <w:t xml:space="preserve"> rates</w:t>
      </w:r>
    </w:p>
    <w:p w:rsidR="006E50C4" w:rsidRPr="0037089E" w:rsidRDefault="006E50C4" w:rsidP="006E50C4">
      <w:pPr>
        <w:tabs>
          <w:tab w:val="left" w:pos="11655"/>
        </w:tabs>
        <w:spacing w:after="0" w:line="24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37089E">
        <w:rPr>
          <w:rFonts w:asciiTheme="majorBidi" w:hAnsiTheme="majorBidi" w:cstheme="majorBidi"/>
          <w:sz w:val="24"/>
          <w:szCs w:val="24"/>
          <w:lang w:bidi="fa-IR"/>
        </w:rPr>
        <w:t>Countries are sorted according to number of studies included</w:t>
      </w:r>
    </w:p>
    <w:p w:rsidR="006E50C4" w:rsidRPr="0037089E" w:rsidRDefault="006E50C4" w:rsidP="006E50C4">
      <w:pPr>
        <w:tabs>
          <w:tab w:val="left" w:pos="11655"/>
        </w:tabs>
        <w:spacing w:after="0" w:line="240" w:lineRule="auto"/>
        <w:rPr>
          <w:rFonts w:asciiTheme="majorBidi" w:hAnsiTheme="majorBidi" w:cstheme="majorBidi"/>
          <w:sz w:val="24"/>
          <w:szCs w:val="24"/>
          <w:lang w:bidi="fa-IR"/>
        </w:rPr>
      </w:pPr>
    </w:p>
    <w:p w:rsidR="002875B6" w:rsidRDefault="002875B6"/>
    <w:sectPr w:rsidR="002875B6" w:rsidSect="006E50C4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0C4"/>
    <w:rsid w:val="000606E3"/>
    <w:rsid w:val="00150872"/>
    <w:rsid w:val="00166777"/>
    <w:rsid w:val="002875B6"/>
    <w:rsid w:val="00471AF2"/>
    <w:rsid w:val="004C387E"/>
    <w:rsid w:val="005E0B32"/>
    <w:rsid w:val="005F5484"/>
    <w:rsid w:val="006E50C4"/>
    <w:rsid w:val="009C787B"/>
    <w:rsid w:val="00A74660"/>
    <w:rsid w:val="00B14895"/>
    <w:rsid w:val="00B176EB"/>
    <w:rsid w:val="00B979DE"/>
    <w:rsid w:val="00C379F4"/>
    <w:rsid w:val="00D651C4"/>
    <w:rsid w:val="00D73B10"/>
    <w:rsid w:val="00E2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769701-2C44-4782-9DD7-62A577555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0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E50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4</Words>
  <Characters>367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ostami</dc:creator>
  <cp:keywords/>
  <dc:description/>
  <cp:lastModifiedBy>Ali Rostami</cp:lastModifiedBy>
  <cp:revision>1</cp:revision>
  <dcterms:created xsi:type="dcterms:W3CDTF">2019-09-28T05:28:00Z</dcterms:created>
  <dcterms:modified xsi:type="dcterms:W3CDTF">2019-09-28T05:29:00Z</dcterms:modified>
</cp:coreProperties>
</file>